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FCB1D" w14:textId="5C2E44DC" w:rsidR="00871981" w:rsidRDefault="00871981" w:rsidP="00871981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612435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3BDA30BB" w14:textId="788573FE" w:rsidR="00871981" w:rsidRPr="000738B0" w:rsidRDefault="00871981" w:rsidP="0087198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0738B0">
        <w:rPr>
          <w:rFonts w:ascii="Times New Roman" w:hAnsi="Times New Roman" w:cs="Times New Roman"/>
          <w:sz w:val="24"/>
          <w:szCs w:val="24"/>
        </w:rPr>
        <w:t xml:space="preserve">S11b Table. (Log) chlorophyll </w:t>
      </w:r>
      <w:r w:rsidRPr="000738B0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Pr="000738B0">
        <w:rPr>
          <w:rFonts w:ascii="Times New Roman" w:hAnsi="Times New Roman" w:cs="Times New Roman"/>
          <w:sz w:val="24"/>
          <w:szCs w:val="24"/>
        </w:rPr>
        <w:t>concentration at low tide across months. Full model results from the GLM procedure.</w:t>
      </w:r>
    </w:p>
    <w:p w14:paraId="3C8C57CA" w14:textId="77777777" w:rsidR="00871981" w:rsidRDefault="00871981" w:rsidP="00871981">
      <w:pPr>
        <w:pStyle w:val="sassystemtitle"/>
        <w:pBdr>
          <w:top w:val="nil"/>
          <w:left w:val="nil"/>
          <w:bottom w:val="nil"/>
          <w:right w:val="nil"/>
        </w:pBdr>
      </w:pPr>
    </w:p>
    <w:p w14:paraId="6F10C2C3" w14:textId="77777777" w:rsidR="00871981" w:rsidRDefault="00871981" w:rsidP="0087198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chlorophyll </w:t>
      </w:r>
      <w:r w:rsidRPr="009D1996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a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oncentration at low tide across months.</w:t>
      </w:r>
    </w:p>
    <w:p w14:paraId="710C9FA2" w14:textId="77777777" w:rsidR="00871981" w:rsidRDefault="00871981" w:rsidP="0087198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871981" w14:paraId="2B459222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55002B" w14:textId="77777777" w:rsidR="00871981" w:rsidRDefault="0087198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F41DE8" w14:textId="77777777" w:rsidR="00871981" w:rsidRDefault="0087198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2C0E2C" w14:textId="77777777" w:rsidR="00871981" w:rsidRDefault="00871981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286D00" w14:textId="77777777" w:rsidR="00871981" w:rsidRDefault="0087198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EA69A0" w14:textId="77777777" w:rsidR="00871981" w:rsidRDefault="0087198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E2E3AF" w14:textId="77777777" w:rsidR="00871981" w:rsidRDefault="0087198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871981" w14:paraId="3EA9D12E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3E8DC" w14:textId="77777777" w:rsidR="00871981" w:rsidRDefault="00871981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916D6" w14:textId="77777777" w:rsidR="00871981" w:rsidRDefault="00871981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BE048E" w14:textId="77777777" w:rsidR="00871981" w:rsidRDefault="00871981" w:rsidP="00F9116A">
            <w:pPr>
              <w:pStyle w:val="sasdata"/>
              <w:jc w:val="right"/>
            </w:pPr>
            <w:r>
              <w:t>1.9089769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C19C3F" w14:textId="77777777" w:rsidR="00871981" w:rsidRDefault="00871981" w:rsidP="00F9116A">
            <w:pPr>
              <w:pStyle w:val="sasdata"/>
              <w:jc w:val="right"/>
            </w:pPr>
            <w:r>
              <w:t>0.3181628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93DC81" w14:textId="77777777" w:rsidR="00871981" w:rsidRDefault="00871981" w:rsidP="00F9116A">
            <w:pPr>
              <w:pStyle w:val="sasdata"/>
              <w:jc w:val="right"/>
            </w:pPr>
            <w:r>
              <w:t>1.2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7EFC81" w14:textId="77777777" w:rsidR="00871981" w:rsidRDefault="00871981" w:rsidP="00F9116A">
            <w:pPr>
              <w:pStyle w:val="sasdata"/>
              <w:jc w:val="right"/>
            </w:pPr>
            <w:r>
              <w:t>0.3227</w:t>
            </w:r>
          </w:p>
        </w:tc>
      </w:tr>
      <w:tr w:rsidR="00871981" w14:paraId="02D8AF2E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CAB645" w14:textId="77777777" w:rsidR="00871981" w:rsidRDefault="00871981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F1F66" w14:textId="77777777" w:rsidR="00871981" w:rsidRDefault="00871981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247DF2" w14:textId="77777777" w:rsidR="00871981" w:rsidRDefault="00871981" w:rsidP="00F9116A">
            <w:pPr>
              <w:pStyle w:val="sasdata"/>
              <w:jc w:val="right"/>
            </w:pPr>
            <w:r>
              <w:t>6.4456370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008A59" w14:textId="77777777" w:rsidR="00871981" w:rsidRDefault="00871981" w:rsidP="00F9116A">
            <w:pPr>
              <w:pStyle w:val="sasdata"/>
              <w:jc w:val="right"/>
            </w:pPr>
            <w:r>
              <w:t>0.2578254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86593" w14:textId="77777777" w:rsidR="00871981" w:rsidRDefault="00871981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EDB229" w14:textId="77777777" w:rsidR="00871981" w:rsidRDefault="00871981" w:rsidP="00F9116A">
            <w:pPr>
              <w:pStyle w:val="sasdata"/>
              <w:jc w:val="right"/>
            </w:pPr>
          </w:p>
        </w:tc>
      </w:tr>
      <w:tr w:rsidR="00871981" w14:paraId="15F1465F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C53AD9" w14:textId="77777777" w:rsidR="00871981" w:rsidRDefault="00871981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F6716" w14:textId="77777777" w:rsidR="00871981" w:rsidRDefault="00871981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D26FB7" w14:textId="77777777" w:rsidR="00871981" w:rsidRDefault="00871981" w:rsidP="00F9116A">
            <w:pPr>
              <w:pStyle w:val="sasdata"/>
              <w:jc w:val="right"/>
            </w:pPr>
            <w:r>
              <w:t>8.3546140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148636" w14:textId="77777777" w:rsidR="00871981" w:rsidRDefault="00871981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6DB171" w14:textId="77777777" w:rsidR="00871981" w:rsidRDefault="00871981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3CFE36" w14:textId="77777777" w:rsidR="00871981" w:rsidRDefault="00871981" w:rsidP="00F9116A">
            <w:pPr>
              <w:pStyle w:val="sasdata"/>
              <w:jc w:val="right"/>
            </w:pPr>
          </w:p>
        </w:tc>
      </w:tr>
    </w:tbl>
    <w:p w14:paraId="64255B70" w14:textId="77777777" w:rsidR="00871981" w:rsidRDefault="00871981" w:rsidP="00871981">
      <w:pPr>
        <w:pStyle w:val="sastinyparagraph"/>
      </w:pPr>
    </w:p>
    <w:p w14:paraId="0831C8FC" w14:textId="77777777" w:rsidR="00871981" w:rsidRDefault="00871981" w:rsidP="00871981">
      <w:pPr>
        <w:spacing w:after="0" w:line="240" w:lineRule="exact"/>
      </w:pPr>
      <w:bookmarkStart w:id="1" w:name="IDX21"/>
      <w:bookmarkEnd w:id="1"/>
    </w:p>
    <w:tbl>
      <w:tblPr>
        <w:tblStyle w:val="sastable"/>
        <w:tblW w:w="4308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08"/>
      </w:tblGrid>
      <w:tr w:rsidR="00871981" w14:paraId="4413147C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F8113C" w14:textId="77777777" w:rsidR="00871981" w:rsidRDefault="00871981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BA12A5" w14:textId="77777777" w:rsidR="00871981" w:rsidRDefault="00871981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6A3ADB" w14:textId="77777777" w:rsidR="00871981" w:rsidRDefault="00871981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0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60A127" w14:textId="77777777" w:rsidR="00871981" w:rsidRDefault="00871981" w:rsidP="00F9116A">
            <w:pPr>
              <w:pStyle w:val="sasheader"/>
              <w:jc w:val="right"/>
            </w:pPr>
            <w:r>
              <w:t>lchl Mean</w:t>
            </w:r>
          </w:p>
        </w:tc>
      </w:tr>
      <w:tr w:rsidR="00871981" w14:paraId="23A65BB9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05AAAE" w14:textId="77777777" w:rsidR="00871981" w:rsidRDefault="00871981" w:rsidP="00F9116A">
            <w:pPr>
              <w:pStyle w:val="sasdata"/>
              <w:jc w:val="right"/>
            </w:pPr>
            <w:r>
              <w:t>0.228494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719055" w14:textId="77777777" w:rsidR="00871981" w:rsidRDefault="00871981" w:rsidP="00F9116A">
            <w:pPr>
              <w:pStyle w:val="sasdata"/>
              <w:jc w:val="right"/>
            </w:pPr>
            <w:r>
              <w:t>99.61314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BACC6C" w14:textId="77777777" w:rsidR="00871981" w:rsidRDefault="00871981" w:rsidP="00F9116A">
            <w:pPr>
              <w:pStyle w:val="sasdata"/>
              <w:jc w:val="right"/>
            </w:pPr>
            <w:r>
              <w:t>0.507765</w:t>
            </w:r>
          </w:p>
        </w:tc>
        <w:tc>
          <w:tcPr>
            <w:tcW w:w="110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40FFE9" w14:textId="77777777" w:rsidR="00871981" w:rsidRDefault="00871981" w:rsidP="00F9116A">
            <w:pPr>
              <w:pStyle w:val="sasdata"/>
              <w:jc w:val="right"/>
            </w:pPr>
            <w:r>
              <w:t>0.509737</w:t>
            </w:r>
          </w:p>
        </w:tc>
      </w:tr>
    </w:tbl>
    <w:p w14:paraId="40198606" w14:textId="77777777" w:rsidR="00871981" w:rsidRDefault="00871981" w:rsidP="00871981">
      <w:pPr>
        <w:pStyle w:val="sastinyparagraph"/>
      </w:pPr>
    </w:p>
    <w:p w14:paraId="2E376867" w14:textId="77777777" w:rsidR="00871981" w:rsidRDefault="00871981" w:rsidP="00871981">
      <w:pPr>
        <w:spacing w:after="0" w:line="240" w:lineRule="exact"/>
      </w:pPr>
      <w:bookmarkStart w:id="2" w:name="IDX22"/>
      <w:bookmarkEnd w:id="2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871981" w14:paraId="02EDAF8D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ACF131" w14:textId="77777777" w:rsidR="00871981" w:rsidRDefault="0087198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AD99FF" w14:textId="77777777" w:rsidR="00871981" w:rsidRDefault="0087198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F9CA7D" w14:textId="77777777" w:rsidR="00871981" w:rsidRDefault="00871981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DA0B2D" w14:textId="77777777" w:rsidR="00871981" w:rsidRDefault="0087198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EBC199" w14:textId="77777777" w:rsidR="00871981" w:rsidRDefault="0087198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6ED4FD" w14:textId="77777777" w:rsidR="00871981" w:rsidRDefault="0087198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871981" w14:paraId="5CD1BFA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746C31" w14:textId="77777777" w:rsidR="00871981" w:rsidRDefault="00871981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6787F1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D707F0" w14:textId="77777777" w:rsidR="00871981" w:rsidRDefault="00871981" w:rsidP="00F9116A">
            <w:pPr>
              <w:pStyle w:val="sasdata"/>
              <w:jc w:val="right"/>
            </w:pPr>
            <w:r>
              <w:t>0.3458964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83E6E" w14:textId="77777777" w:rsidR="00871981" w:rsidRDefault="00871981" w:rsidP="00F9116A">
            <w:pPr>
              <w:pStyle w:val="sasdata"/>
              <w:jc w:val="right"/>
            </w:pPr>
            <w:r>
              <w:t>0.3458964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5FDD4D" w14:textId="77777777" w:rsidR="00871981" w:rsidRDefault="00871981" w:rsidP="00F9116A">
            <w:pPr>
              <w:pStyle w:val="sasdata"/>
              <w:jc w:val="right"/>
            </w:pPr>
            <w:r>
              <w:t>1.3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99690" w14:textId="77777777" w:rsidR="00871981" w:rsidRDefault="00871981" w:rsidP="00F9116A">
            <w:pPr>
              <w:pStyle w:val="sasdata"/>
              <w:jc w:val="right"/>
            </w:pPr>
            <w:r>
              <w:t>0.2577</w:t>
            </w:r>
          </w:p>
        </w:tc>
      </w:tr>
      <w:tr w:rsidR="00871981" w14:paraId="4A57046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B1F2A8" w14:textId="77777777" w:rsidR="00871981" w:rsidRDefault="00871981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B70F71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D837FE" w14:textId="77777777" w:rsidR="00871981" w:rsidRDefault="00871981" w:rsidP="00F9116A">
            <w:pPr>
              <w:pStyle w:val="sasdata"/>
              <w:jc w:val="right"/>
            </w:pPr>
            <w:r>
              <w:t>0.485127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8F23A" w14:textId="77777777" w:rsidR="00871981" w:rsidRDefault="00871981" w:rsidP="00F9116A">
            <w:pPr>
              <w:pStyle w:val="sasdata"/>
              <w:jc w:val="right"/>
            </w:pPr>
            <w:r>
              <w:t>0.4851277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A164B9" w14:textId="77777777" w:rsidR="00871981" w:rsidRDefault="00871981" w:rsidP="00F9116A">
            <w:pPr>
              <w:pStyle w:val="sasdata"/>
              <w:jc w:val="right"/>
            </w:pPr>
            <w:r>
              <w:t>1.8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A1FC3F" w14:textId="77777777" w:rsidR="00871981" w:rsidRDefault="00871981" w:rsidP="00F9116A">
            <w:pPr>
              <w:pStyle w:val="sasdata"/>
              <w:jc w:val="right"/>
            </w:pPr>
            <w:r>
              <w:t>0.1823</w:t>
            </w:r>
          </w:p>
        </w:tc>
      </w:tr>
      <w:tr w:rsidR="00871981" w14:paraId="400E4C1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51E06F" w14:textId="77777777" w:rsidR="00871981" w:rsidRDefault="00871981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1BA816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0C42D0" w14:textId="77777777" w:rsidR="00871981" w:rsidRDefault="00871981" w:rsidP="00F9116A">
            <w:pPr>
              <w:pStyle w:val="sasdata"/>
              <w:jc w:val="right"/>
            </w:pPr>
            <w:r>
              <w:t>0.3711884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6BF1EA" w14:textId="77777777" w:rsidR="00871981" w:rsidRDefault="00871981" w:rsidP="00F9116A">
            <w:pPr>
              <w:pStyle w:val="sasdata"/>
              <w:jc w:val="right"/>
            </w:pPr>
            <w:r>
              <w:t>0.3711884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2C7B5F" w14:textId="77777777" w:rsidR="00871981" w:rsidRDefault="00871981" w:rsidP="00F9116A">
            <w:pPr>
              <w:pStyle w:val="sasdata"/>
              <w:jc w:val="right"/>
            </w:pPr>
            <w:r>
              <w:t>1.4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85AB6D" w14:textId="77777777" w:rsidR="00871981" w:rsidRDefault="00871981" w:rsidP="00F9116A">
            <w:pPr>
              <w:pStyle w:val="sasdata"/>
              <w:jc w:val="right"/>
            </w:pPr>
            <w:r>
              <w:t>0.2414</w:t>
            </w:r>
          </w:p>
        </w:tc>
      </w:tr>
      <w:tr w:rsidR="00871981" w14:paraId="23ACEAB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8AD45D" w14:textId="77777777" w:rsidR="00871981" w:rsidRDefault="00871981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020034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CE8DA7" w14:textId="77777777" w:rsidR="00871981" w:rsidRDefault="00871981" w:rsidP="00F9116A">
            <w:pPr>
              <w:pStyle w:val="sasdata"/>
              <w:jc w:val="right"/>
            </w:pPr>
            <w:r>
              <w:t>0.351597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1D1370" w14:textId="77777777" w:rsidR="00871981" w:rsidRDefault="00871981" w:rsidP="00F9116A">
            <w:pPr>
              <w:pStyle w:val="sasdata"/>
              <w:jc w:val="right"/>
            </w:pPr>
            <w:r>
              <w:t>0.3515975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7F8C61" w14:textId="77777777" w:rsidR="00871981" w:rsidRDefault="00871981" w:rsidP="00F9116A">
            <w:pPr>
              <w:pStyle w:val="sasdata"/>
              <w:jc w:val="right"/>
            </w:pPr>
            <w:r>
              <w:t>1.3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390CCD" w14:textId="77777777" w:rsidR="00871981" w:rsidRDefault="00871981" w:rsidP="00F9116A">
            <w:pPr>
              <w:pStyle w:val="sasdata"/>
              <w:jc w:val="right"/>
            </w:pPr>
            <w:r>
              <w:t>0.2539</w:t>
            </w:r>
          </w:p>
        </w:tc>
      </w:tr>
      <w:tr w:rsidR="00871981" w14:paraId="09B9FDAA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B54AF1" w14:textId="77777777" w:rsidR="00871981" w:rsidRDefault="00871981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08DEEF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5D596E" w14:textId="77777777" w:rsidR="00871981" w:rsidRDefault="00871981" w:rsidP="00F9116A">
            <w:pPr>
              <w:pStyle w:val="sasdata"/>
              <w:jc w:val="right"/>
            </w:pPr>
            <w:r>
              <w:t>0.2137531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3CAC4D" w14:textId="77777777" w:rsidR="00871981" w:rsidRDefault="00871981" w:rsidP="00F9116A">
            <w:pPr>
              <w:pStyle w:val="sasdata"/>
              <w:jc w:val="right"/>
            </w:pPr>
            <w:r>
              <w:t>0.2137531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AAC990" w14:textId="77777777" w:rsidR="00871981" w:rsidRDefault="00871981" w:rsidP="00F9116A">
            <w:pPr>
              <w:pStyle w:val="sasdata"/>
              <w:jc w:val="right"/>
            </w:pPr>
            <w:r>
              <w:t>0.8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0346A5" w14:textId="77777777" w:rsidR="00871981" w:rsidRDefault="00871981" w:rsidP="00F9116A">
            <w:pPr>
              <w:pStyle w:val="sasdata"/>
              <w:jc w:val="right"/>
            </w:pPr>
            <w:r>
              <w:t>0.3712</w:t>
            </w:r>
          </w:p>
        </w:tc>
      </w:tr>
      <w:tr w:rsidR="00871981" w14:paraId="5860E40A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450E71" w14:textId="77777777" w:rsidR="00871981" w:rsidRDefault="00871981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7DAEB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A6495A" w14:textId="77777777" w:rsidR="00871981" w:rsidRDefault="00871981" w:rsidP="00F9116A">
            <w:pPr>
              <w:pStyle w:val="sasdata"/>
              <w:jc w:val="right"/>
            </w:pPr>
            <w:r>
              <w:t>0.141413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58F5AF" w14:textId="77777777" w:rsidR="00871981" w:rsidRDefault="00871981" w:rsidP="00F9116A">
            <w:pPr>
              <w:pStyle w:val="sasdata"/>
              <w:jc w:val="right"/>
            </w:pPr>
            <w:r>
              <w:t>0.141413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D61B4E" w14:textId="77777777" w:rsidR="00871981" w:rsidRDefault="00871981" w:rsidP="00F9116A">
            <w:pPr>
              <w:pStyle w:val="sasdata"/>
              <w:jc w:val="right"/>
            </w:pPr>
            <w:r>
              <w:t>0.5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E26C49" w14:textId="77777777" w:rsidR="00871981" w:rsidRDefault="00871981" w:rsidP="00F9116A">
            <w:pPr>
              <w:pStyle w:val="sasdata"/>
              <w:jc w:val="right"/>
            </w:pPr>
            <w:r>
              <w:t>0.4658</w:t>
            </w:r>
          </w:p>
        </w:tc>
      </w:tr>
    </w:tbl>
    <w:p w14:paraId="18194454" w14:textId="77777777" w:rsidR="00871981" w:rsidRDefault="00871981" w:rsidP="00871981">
      <w:pPr>
        <w:pStyle w:val="sastinyparagraph"/>
      </w:pPr>
    </w:p>
    <w:p w14:paraId="1C5F0530" w14:textId="77777777" w:rsidR="00871981" w:rsidRDefault="00871981" w:rsidP="00871981">
      <w:pPr>
        <w:spacing w:after="0" w:line="240" w:lineRule="exact"/>
      </w:pPr>
      <w:bookmarkStart w:id="3" w:name="IDX23"/>
      <w:bookmarkEnd w:id="3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871981" w14:paraId="50FD3DDC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56BE89" w14:textId="77777777" w:rsidR="00871981" w:rsidRDefault="0087198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ED834CF" w14:textId="77777777" w:rsidR="00871981" w:rsidRDefault="0087198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6EB508" w14:textId="77777777" w:rsidR="00871981" w:rsidRDefault="00871981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23A07E" w14:textId="77777777" w:rsidR="00871981" w:rsidRDefault="0087198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D0B82C" w14:textId="77777777" w:rsidR="00871981" w:rsidRDefault="0087198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3644E1" w14:textId="77777777" w:rsidR="00871981" w:rsidRDefault="0087198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871981" w14:paraId="71E0FB7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3AFDC3" w14:textId="77777777" w:rsidR="00871981" w:rsidRDefault="00871981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25D756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C2F29B" w14:textId="77777777" w:rsidR="00871981" w:rsidRDefault="00871981" w:rsidP="00F9116A">
            <w:pPr>
              <w:pStyle w:val="sasdata"/>
              <w:jc w:val="right"/>
            </w:pPr>
            <w:r>
              <w:t>0.3458964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E20185" w14:textId="77777777" w:rsidR="00871981" w:rsidRDefault="00871981" w:rsidP="00F9116A">
            <w:pPr>
              <w:pStyle w:val="sasdata"/>
              <w:jc w:val="right"/>
            </w:pPr>
            <w:r>
              <w:t>0.3458964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6123A9" w14:textId="77777777" w:rsidR="00871981" w:rsidRDefault="00871981" w:rsidP="00F9116A">
            <w:pPr>
              <w:pStyle w:val="sasdata"/>
              <w:jc w:val="right"/>
            </w:pPr>
            <w:r>
              <w:t>1.3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A1C3CA" w14:textId="77777777" w:rsidR="00871981" w:rsidRDefault="00871981" w:rsidP="00F9116A">
            <w:pPr>
              <w:pStyle w:val="sasdata"/>
              <w:jc w:val="right"/>
            </w:pPr>
            <w:r>
              <w:t>0.2577</w:t>
            </w:r>
          </w:p>
        </w:tc>
      </w:tr>
      <w:tr w:rsidR="00871981" w14:paraId="24A442C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1BF166" w14:textId="77777777" w:rsidR="00871981" w:rsidRDefault="00871981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08C8EB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10CAAB" w14:textId="77777777" w:rsidR="00871981" w:rsidRDefault="00871981" w:rsidP="00F9116A">
            <w:pPr>
              <w:pStyle w:val="sasdata"/>
              <w:jc w:val="right"/>
            </w:pPr>
            <w:r>
              <w:t>0.485127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3BE029" w14:textId="77777777" w:rsidR="00871981" w:rsidRDefault="00871981" w:rsidP="00F9116A">
            <w:pPr>
              <w:pStyle w:val="sasdata"/>
              <w:jc w:val="right"/>
            </w:pPr>
            <w:r>
              <w:t>0.4851277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1336CC" w14:textId="77777777" w:rsidR="00871981" w:rsidRDefault="00871981" w:rsidP="00F9116A">
            <w:pPr>
              <w:pStyle w:val="sasdata"/>
              <w:jc w:val="right"/>
            </w:pPr>
            <w:r>
              <w:t>1.8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2A08E6" w14:textId="77777777" w:rsidR="00871981" w:rsidRDefault="00871981" w:rsidP="00F9116A">
            <w:pPr>
              <w:pStyle w:val="sasdata"/>
              <w:jc w:val="right"/>
            </w:pPr>
            <w:r>
              <w:t>0.1823</w:t>
            </w:r>
          </w:p>
        </w:tc>
      </w:tr>
      <w:tr w:rsidR="00871981" w14:paraId="144C097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A1F932" w14:textId="77777777" w:rsidR="00871981" w:rsidRDefault="00871981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1E281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BB6BEC" w14:textId="77777777" w:rsidR="00871981" w:rsidRDefault="00871981" w:rsidP="00F9116A">
            <w:pPr>
              <w:pStyle w:val="sasdata"/>
              <w:jc w:val="right"/>
            </w:pPr>
            <w:r>
              <w:t>0.3711884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27F65B" w14:textId="77777777" w:rsidR="00871981" w:rsidRDefault="00871981" w:rsidP="00F9116A">
            <w:pPr>
              <w:pStyle w:val="sasdata"/>
              <w:jc w:val="right"/>
            </w:pPr>
            <w:r>
              <w:t>0.3711884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22CEAF" w14:textId="77777777" w:rsidR="00871981" w:rsidRDefault="00871981" w:rsidP="00F9116A">
            <w:pPr>
              <w:pStyle w:val="sasdata"/>
              <w:jc w:val="right"/>
            </w:pPr>
            <w:r>
              <w:t>1.4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5FFBD0" w14:textId="77777777" w:rsidR="00871981" w:rsidRDefault="00871981" w:rsidP="00F9116A">
            <w:pPr>
              <w:pStyle w:val="sasdata"/>
              <w:jc w:val="right"/>
            </w:pPr>
            <w:r>
              <w:t>0.2414</w:t>
            </w:r>
          </w:p>
        </w:tc>
      </w:tr>
      <w:tr w:rsidR="00871981" w14:paraId="38C915CA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140F32" w14:textId="77777777" w:rsidR="00871981" w:rsidRDefault="00871981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97B965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B0356D" w14:textId="77777777" w:rsidR="00871981" w:rsidRDefault="00871981" w:rsidP="00F9116A">
            <w:pPr>
              <w:pStyle w:val="sasdata"/>
              <w:jc w:val="right"/>
            </w:pPr>
            <w:r>
              <w:t>0.351597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FE795A" w14:textId="77777777" w:rsidR="00871981" w:rsidRDefault="00871981" w:rsidP="00F9116A">
            <w:pPr>
              <w:pStyle w:val="sasdata"/>
              <w:jc w:val="right"/>
            </w:pPr>
            <w:r>
              <w:t>0.3515975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825AF8" w14:textId="77777777" w:rsidR="00871981" w:rsidRDefault="00871981" w:rsidP="00F9116A">
            <w:pPr>
              <w:pStyle w:val="sasdata"/>
              <w:jc w:val="right"/>
            </w:pPr>
            <w:r>
              <w:t>1.3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E8BDE0" w14:textId="77777777" w:rsidR="00871981" w:rsidRDefault="00871981" w:rsidP="00F9116A">
            <w:pPr>
              <w:pStyle w:val="sasdata"/>
              <w:jc w:val="right"/>
            </w:pPr>
            <w:r>
              <w:t>0.2539</w:t>
            </w:r>
          </w:p>
        </w:tc>
      </w:tr>
      <w:tr w:rsidR="00871981" w14:paraId="2274FE4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5B0F0" w14:textId="77777777" w:rsidR="00871981" w:rsidRDefault="00871981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71B6C4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D2CF0" w14:textId="77777777" w:rsidR="00871981" w:rsidRDefault="00871981" w:rsidP="00F9116A">
            <w:pPr>
              <w:pStyle w:val="sasdata"/>
              <w:jc w:val="right"/>
            </w:pPr>
            <w:r>
              <w:t>0.2137531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319B5A" w14:textId="77777777" w:rsidR="00871981" w:rsidRDefault="00871981" w:rsidP="00F9116A">
            <w:pPr>
              <w:pStyle w:val="sasdata"/>
              <w:jc w:val="right"/>
            </w:pPr>
            <w:r>
              <w:t>0.2137531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218CF5" w14:textId="77777777" w:rsidR="00871981" w:rsidRDefault="00871981" w:rsidP="00F9116A">
            <w:pPr>
              <w:pStyle w:val="sasdata"/>
              <w:jc w:val="right"/>
            </w:pPr>
            <w:r>
              <w:t>0.8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2974DD" w14:textId="77777777" w:rsidR="00871981" w:rsidRDefault="00871981" w:rsidP="00F9116A">
            <w:pPr>
              <w:pStyle w:val="sasdata"/>
              <w:jc w:val="right"/>
            </w:pPr>
            <w:r>
              <w:t>0.3712</w:t>
            </w:r>
          </w:p>
        </w:tc>
      </w:tr>
      <w:tr w:rsidR="00871981" w14:paraId="557B5C0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4CBCC4" w14:textId="77777777" w:rsidR="00871981" w:rsidRDefault="00871981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F2A185" w14:textId="77777777" w:rsidR="00871981" w:rsidRDefault="0087198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2B179A" w14:textId="77777777" w:rsidR="00871981" w:rsidRDefault="00871981" w:rsidP="00F9116A">
            <w:pPr>
              <w:pStyle w:val="sasdata"/>
              <w:jc w:val="right"/>
            </w:pPr>
            <w:r>
              <w:t>0.141413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352FD6" w14:textId="77777777" w:rsidR="00871981" w:rsidRDefault="00871981" w:rsidP="00F9116A">
            <w:pPr>
              <w:pStyle w:val="sasdata"/>
              <w:jc w:val="right"/>
            </w:pPr>
            <w:r>
              <w:t>0.141413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78E3C1" w14:textId="77777777" w:rsidR="00871981" w:rsidRDefault="00871981" w:rsidP="00F9116A">
            <w:pPr>
              <w:pStyle w:val="sasdata"/>
              <w:jc w:val="right"/>
            </w:pPr>
            <w:r>
              <w:t>0.5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C65A19" w14:textId="77777777" w:rsidR="00871981" w:rsidRDefault="00871981" w:rsidP="00F9116A">
            <w:pPr>
              <w:pStyle w:val="sasdata"/>
              <w:jc w:val="right"/>
            </w:pPr>
            <w:r>
              <w:t>0.4658</w:t>
            </w:r>
          </w:p>
        </w:tc>
      </w:tr>
      <w:bookmarkEnd w:id="0"/>
    </w:tbl>
    <w:p w14:paraId="240E0F7E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981"/>
    <w:rsid w:val="000F50C4"/>
    <w:rsid w:val="005C10FB"/>
    <w:rsid w:val="00871981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6BEE6"/>
  <w15:chartTrackingRefBased/>
  <w15:docId w15:val="{17FC2183-245A-4D5C-B628-A5C9B14F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98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9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9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9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9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9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9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9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9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9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9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9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98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1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98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71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981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871981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871981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87198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87198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871981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871981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14:00Z</dcterms:created>
  <dcterms:modified xsi:type="dcterms:W3CDTF">2025-11-21T15:16:00Z</dcterms:modified>
</cp:coreProperties>
</file>